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D5A52" w14:textId="47E50903" w:rsidR="00C12244" w:rsidRDefault="00C12244" w:rsidP="009C044A">
      <w:pPr>
        <w:pStyle w:val="BodyText"/>
        <w:tabs>
          <w:tab w:val="left" w:pos="1440"/>
          <w:tab w:val="left" w:pos="5148"/>
        </w:tabs>
        <w:spacing w:line="480" w:lineRule="auto"/>
        <w:ind w:left="0"/>
        <w:jc w:val="both"/>
      </w:pPr>
      <w:r>
        <w:t>S</w:t>
      </w:r>
      <w:r w:rsidR="00CF52CA">
        <w:t>upplementary file</w:t>
      </w:r>
      <w:r>
        <w:t>-</w:t>
      </w:r>
      <w:r w:rsidR="00C60EFA">
        <w:t>3</w:t>
      </w:r>
      <w:r>
        <w:t xml:space="preserve"> </w:t>
      </w:r>
      <w:r w:rsidR="009C044A">
        <w:tab/>
      </w:r>
    </w:p>
    <w:p w14:paraId="2B74C797" w14:textId="7D08AC6E" w:rsidR="00CF52CA" w:rsidRDefault="00C12244" w:rsidP="00CF52CA">
      <w:pPr>
        <w:pStyle w:val="BodyText"/>
        <w:tabs>
          <w:tab w:val="left" w:pos="1440"/>
        </w:tabs>
        <w:spacing w:line="480" w:lineRule="auto"/>
        <w:ind w:left="0"/>
        <w:jc w:val="both"/>
      </w:pPr>
      <w:r>
        <w:t>Reagents</w:t>
      </w:r>
      <w:r w:rsidR="00CF52CA">
        <w:t xml:space="preserve"> </w:t>
      </w:r>
    </w:p>
    <w:p w14:paraId="3A19B151" w14:textId="273942FE" w:rsidR="00CF52CA" w:rsidRDefault="00CF52CA" w:rsidP="008362CE">
      <w:pPr>
        <w:pStyle w:val="BodyText"/>
        <w:tabs>
          <w:tab w:val="left" w:pos="1440"/>
        </w:tabs>
        <w:spacing w:line="480" w:lineRule="auto"/>
        <w:ind w:left="0"/>
        <w:jc w:val="both"/>
      </w:pPr>
      <w:r>
        <w:t>IPG strips (7cm, pH 3-10) (Bio</w:t>
      </w:r>
      <w:r w:rsidR="008362CE">
        <w:t xml:space="preserve"> R</w:t>
      </w:r>
      <w:r>
        <w:t xml:space="preserve">ad, USA), </w:t>
      </w:r>
      <w:r w:rsidR="008362CE">
        <w:t>S</w:t>
      </w:r>
      <w:r>
        <w:t>ample rehydration buffer (Bio</w:t>
      </w:r>
      <w:r w:rsidR="008362CE">
        <w:t>R</w:t>
      </w:r>
      <w:r>
        <w:t xml:space="preserve">ad, USA), </w:t>
      </w:r>
      <w:r w:rsidR="008362CE">
        <w:t>A</w:t>
      </w:r>
      <w:r>
        <w:t xml:space="preserve">cetonitrile </w:t>
      </w:r>
      <w:r w:rsidR="008362CE">
        <w:t>(</w:t>
      </w:r>
      <w:r>
        <w:t xml:space="preserve">Sigma, USA), </w:t>
      </w:r>
      <w:r>
        <w:rPr>
          <w:spacing w:val="-3"/>
        </w:rPr>
        <w:t>LC</w:t>
      </w:r>
      <w:r>
        <w:t xml:space="preserve">MS grade water, </w:t>
      </w:r>
      <w:r w:rsidR="008362CE">
        <w:t>A</w:t>
      </w:r>
      <w:r>
        <w:t>mmonium bicarbonate (</w:t>
      </w:r>
      <w:r w:rsidR="008362CE">
        <w:t xml:space="preserve"> </w:t>
      </w:r>
      <w:proofErr w:type="spellStart"/>
      <w:r>
        <w:t>Bio</w:t>
      </w:r>
      <w:r w:rsidR="008362CE">
        <w:t>R</w:t>
      </w:r>
      <w:r>
        <w:t>ad</w:t>
      </w:r>
      <w:proofErr w:type="spellEnd"/>
      <w:r>
        <w:t xml:space="preserve">, USA), </w:t>
      </w:r>
      <w:r w:rsidR="008362CE">
        <w:t>Dithiothreitol</w:t>
      </w:r>
      <w:r>
        <w:t xml:space="preserve"> (Sigma, USA</w:t>
      </w:r>
      <w:r w:rsidR="008362CE">
        <w:t>),</w:t>
      </w:r>
      <w:r>
        <w:t xml:space="preserve"> </w:t>
      </w:r>
      <w:r w:rsidR="008362CE">
        <w:t>I</w:t>
      </w:r>
      <w:r>
        <w:t xml:space="preserve">odoacetamide (Sigma, USA), </w:t>
      </w:r>
      <w:r w:rsidR="008362CE">
        <w:t>F</w:t>
      </w:r>
      <w:r>
        <w:t>ormic</w:t>
      </w:r>
      <w:r w:rsidR="008362CE">
        <w:t xml:space="preserve"> </w:t>
      </w:r>
      <w:r>
        <w:t xml:space="preserve">acid (Sigma, USA), </w:t>
      </w:r>
      <w:r w:rsidR="008362CE">
        <w:t>A</w:t>
      </w:r>
      <w:r>
        <w:t xml:space="preserve">cetonitrile (Sigma, USA), </w:t>
      </w:r>
      <w:r w:rsidR="008362CE">
        <w:t>T</w:t>
      </w:r>
      <w:r>
        <w:t xml:space="preserve">rypsin (Promega), </w:t>
      </w:r>
      <w:r w:rsidR="008362CE">
        <w:t>Z</w:t>
      </w:r>
      <w:r>
        <w:t xml:space="preserve">ip tip with C18 material (Millipore, Germany). </w:t>
      </w:r>
    </w:p>
    <w:p w14:paraId="51580C30" w14:textId="77777777" w:rsidR="00CF52CA" w:rsidRDefault="00CF52CA"/>
    <w:sectPr w:rsidR="00CF5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2CA"/>
    <w:rsid w:val="00407E75"/>
    <w:rsid w:val="008362CE"/>
    <w:rsid w:val="009C044A"/>
    <w:rsid w:val="00C12244"/>
    <w:rsid w:val="00C60EFA"/>
    <w:rsid w:val="00CF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905C5"/>
  <w15:chartTrackingRefBased/>
  <w15:docId w15:val="{4DB116B3-691A-4EA0-AAFD-1E45E3B98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unhideWhenUsed/>
    <w:qFormat/>
    <w:rsid w:val="00CF52CA"/>
    <w:pPr>
      <w:widowControl w:val="0"/>
      <w:autoSpaceDE w:val="0"/>
      <w:autoSpaceDN w:val="0"/>
      <w:spacing w:after="0" w:line="240" w:lineRule="auto"/>
      <w:ind w:left="360" w:hanging="357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F52CA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DAA34-C885-41F5-B034-AF42B7E57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nta Barik</dc:creator>
  <cp:keywords/>
  <dc:description/>
  <cp:lastModifiedBy>Sushanta Barik</cp:lastModifiedBy>
  <cp:revision>6</cp:revision>
  <dcterms:created xsi:type="dcterms:W3CDTF">2020-09-24T16:08:00Z</dcterms:created>
  <dcterms:modified xsi:type="dcterms:W3CDTF">2020-10-01T14:29:00Z</dcterms:modified>
</cp:coreProperties>
</file>